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48"/>
        <w:gridCol w:w="705"/>
        <w:gridCol w:w="727"/>
        <w:gridCol w:w="709"/>
        <w:gridCol w:w="621"/>
        <w:gridCol w:w="854"/>
        <w:gridCol w:w="556"/>
        <w:gridCol w:w="762"/>
        <w:gridCol w:w="762"/>
        <w:gridCol w:w="530"/>
        <w:gridCol w:w="980"/>
        <w:gridCol w:w="860"/>
        <w:gridCol w:w="762"/>
        <w:gridCol w:w="762"/>
        <w:gridCol w:w="762"/>
        <w:gridCol w:w="762"/>
        <w:gridCol w:w="762"/>
        <w:gridCol w:w="762"/>
        <w:gridCol w:w="762"/>
      </w:tblGrid>
      <w:tr w:rsidR="001268F0" w:rsidRPr="00D8343B" w:rsidTr="00E659E6">
        <w:trPr>
          <w:trHeight w:val="288"/>
          <w:jc w:val="center"/>
        </w:trPr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268F0" w:rsidRPr="00D8343B" w:rsidRDefault="001268F0" w:rsidP="00D8343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Site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268F0" w:rsidRPr="00D8343B" w:rsidRDefault="001268F0" w:rsidP="00D8343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epth (cm)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268F0" w:rsidRDefault="001268F0" w:rsidP="00D8343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SON</w:t>
            </w:r>
          </w:p>
          <w:p w:rsidR="001268F0" w:rsidRPr="00D8343B" w:rsidRDefault="001268F0" w:rsidP="00D8343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(g/kg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268F0" w:rsidRDefault="001268F0" w:rsidP="00D8343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SOC</w:t>
            </w:r>
          </w:p>
          <w:p w:rsidR="001268F0" w:rsidRPr="00D8343B" w:rsidRDefault="001268F0" w:rsidP="00D8343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(g/kg)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268F0" w:rsidRPr="00D8343B" w:rsidRDefault="001268F0" w:rsidP="00D8343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C/N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1268F0" w:rsidRPr="001268F0" w:rsidRDefault="001268F0" w:rsidP="001268F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1268F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5</w:t>
            </w: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  <w:p w:rsidR="001268F0" w:rsidRPr="001268F0" w:rsidRDefault="001268F0" w:rsidP="001268F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(‰)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268F0" w:rsidRDefault="001268F0" w:rsidP="00D8343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ay</w:t>
            </w:r>
          </w:p>
          <w:p w:rsidR="001268F0" w:rsidRPr="00D8343B" w:rsidRDefault="001268F0" w:rsidP="00D8343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268F0" w:rsidRDefault="001268F0" w:rsidP="00D8343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lt</w:t>
            </w:r>
          </w:p>
          <w:p w:rsidR="001268F0" w:rsidRPr="00D8343B" w:rsidRDefault="001268F0" w:rsidP="00D8343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268F0" w:rsidRDefault="001268F0" w:rsidP="00D8343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nd</w:t>
            </w:r>
          </w:p>
          <w:p w:rsidR="001268F0" w:rsidRPr="00D8343B" w:rsidRDefault="001268F0" w:rsidP="00D8343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268F0" w:rsidRPr="00D8343B" w:rsidRDefault="001268F0" w:rsidP="00D8343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il pH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268F0" w:rsidRPr="00D8343B" w:rsidRDefault="001268F0" w:rsidP="00E659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factor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268F0" w:rsidRDefault="001268F0" w:rsidP="00D8343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AL</w:t>
            </w:r>
            <w:r w:rsidRPr="00D8343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D8343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  <w:p w:rsidR="001268F0" w:rsidRPr="00D8343B" w:rsidRDefault="001268F0" w:rsidP="00D8343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268F0" w:rsidRDefault="001268F0" w:rsidP="00D8343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MgO</w:t>
            </w:r>
            <w:proofErr w:type="spellEnd"/>
          </w:p>
          <w:p w:rsidR="001268F0" w:rsidRPr="00D8343B" w:rsidRDefault="001268F0" w:rsidP="00D8343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268F0" w:rsidRDefault="001268F0" w:rsidP="00D8343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TiO</w:t>
            </w:r>
            <w:r w:rsidRPr="00D8343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  <w:p w:rsidR="001268F0" w:rsidRPr="00D8343B" w:rsidRDefault="001268F0" w:rsidP="00D8343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268F0" w:rsidRDefault="001268F0" w:rsidP="00D8343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Fe</w:t>
            </w:r>
            <w:r w:rsidRPr="00D8343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D8343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  <w:p w:rsidR="001268F0" w:rsidRPr="00D8343B" w:rsidRDefault="001268F0" w:rsidP="00D8343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268F0" w:rsidRDefault="001268F0" w:rsidP="00D8343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Pr="00D8343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  <w:p w:rsidR="001268F0" w:rsidRPr="00D8343B" w:rsidRDefault="001268F0" w:rsidP="00D8343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268F0" w:rsidRDefault="001268F0" w:rsidP="00D8343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Pr="00D8343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  <w:p w:rsidR="001268F0" w:rsidRPr="00D8343B" w:rsidRDefault="001268F0" w:rsidP="00D8343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268F0" w:rsidRDefault="001268F0" w:rsidP="00D8343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CaO</w:t>
            </w:r>
            <w:proofErr w:type="spellEnd"/>
          </w:p>
          <w:p w:rsidR="001268F0" w:rsidRPr="00D8343B" w:rsidRDefault="001268F0" w:rsidP="00D8343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268F0" w:rsidRDefault="001268F0" w:rsidP="00D8343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SIO</w:t>
            </w:r>
            <w:r w:rsidRPr="00D8343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  <w:p w:rsidR="001268F0" w:rsidRPr="00D8343B" w:rsidRDefault="001268F0" w:rsidP="00D8343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7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.61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8.63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2.30</w:t>
            </w:r>
          </w:p>
        </w:tc>
        <w:tc>
          <w:tcPr>
            <w:tcW w:w="55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7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5.6</w:t>
            </w:r>
          </w:p>
        </w:tc>
        <w:tc>
          <w:tcPr>
            <w:tcW w:w="7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4.8</w:t>
            </w:r>
          </w:p>
        </w:tc>
        <w:tc>
          <w:tcPr>
            <w:tcW w:w="53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08</w:t>
            </w:r>
          </w:p>
        </w:tc>
        <w:tc>
          <w:tcPr>
            <w:tcW w:w="8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.51</w:t>
            </w:r>
          </w:p>
        </w:tc>
        <w:tc>
          <w:tcPr>
            <w:tcW w:w="7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7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7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7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7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7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5.9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5.67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8.54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3.0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5.4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98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07</w:t>
            </w: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.15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3.6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5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5.78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8.59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3.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4.7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98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09</w:t>
            </w: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.28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3.5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5.89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9.06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2.65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2.5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6.1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98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05</w:t>
            </w: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.07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3.7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5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5.47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8.96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1.8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6.5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98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.29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3.4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82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8.10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3.46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3.7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5.3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98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14</w:t>
            </w: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.7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3.9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35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83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.75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3.12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4.0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3.1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.7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5.80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9.2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02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.41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52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5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9.98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.78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5.7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45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12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.06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43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9.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87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5.20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6.4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50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49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5.26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76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9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5.0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1.1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44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37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8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55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66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5.54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58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8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1.1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27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5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6.6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60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44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5.27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5.39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0.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9.3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94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2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4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65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91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5.93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5.17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6.8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8.7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7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05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7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70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32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.61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5.67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9.3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45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88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0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75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39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.51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5.04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9.8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94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8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7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80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03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5.88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68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9.3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04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65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8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85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35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5.19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82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7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4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28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8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4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90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96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.04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5.13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4.4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0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8.6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09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70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7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95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52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5.35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67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6.8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0.1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7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57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4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00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64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5.43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5.15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7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9.7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84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47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3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05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01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5.47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5.81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1.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9.1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04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60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9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10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5.12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54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0.8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9.1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3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58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7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15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5.09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5.73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5.9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0.8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8.7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4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0.5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20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5.01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5.05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9.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9.8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6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7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25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60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5.11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6.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0.2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59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7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30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77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5.20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0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8.7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77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45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4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35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31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5.17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5.47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1.5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8.9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2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44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0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40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5.08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85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2.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6.8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2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0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45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37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5.26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5.84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0.0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8.4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44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8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4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50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32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5.21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45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0.3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35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4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8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55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82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46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0.7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9.1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5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45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6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60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92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5.15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0.0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37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45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8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65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84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90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0.9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8.6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97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35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3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70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66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9.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54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5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75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58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91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7.4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1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7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80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74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5.22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9.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6.6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3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47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8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85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45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50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9.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8.9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60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4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6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90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60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12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4.4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6.9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8.7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3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58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5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95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65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97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1.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44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38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7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00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25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5.23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1.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6.3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6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38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6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05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60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80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7.4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19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5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10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05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52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5.08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9.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7.8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2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8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15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10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79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41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7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7.4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55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4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20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5.61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5.36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1.5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7.5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9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40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1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25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17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61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1.0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24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30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0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30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55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96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0.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6.5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00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17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4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35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78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90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9.9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7.5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67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28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5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40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5.09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51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0.7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6.1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9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3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3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45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16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56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4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5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9.1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77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15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7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50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61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82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4.0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0.5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5.6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38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2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6.8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55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48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52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7.9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10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24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2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60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52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78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7.9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38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30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8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65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60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99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4.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9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04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2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2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70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30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53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4.0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9.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6.9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54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24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7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75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5.79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7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08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1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2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80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37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62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9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7.2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3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9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85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5.21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68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6.4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1.1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65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10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8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90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37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90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7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9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8.4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8.1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19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1.2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95</w:t>
            </w:r>
          </w:p>
        </w:tc>
        <w:tc>
          <w:tcPr>
            <w:tcW w:w="727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709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621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96</w:t>
            </w:r>
          </w:p>
        </w:tc>
        <w:tc>
          <w:tcPr>
            <w:tcW w:w="854" w:type="dxa"/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43</w:t>
            </w:r>
          </w:p>
        </w:tc>
        <w:tc>
          <w:tcPr>
            <w:tcW w:w="556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8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0.1</w:t>
            </w:r>
          </w:p>
        </w:tc>
        <w:tc>
          <w:tcPr>
            <w:tcW w:w="53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980" w:type="dxa"/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03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08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762" w:type="dxa"/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5</w:t>
            </w:r>
          </w:p>
        </w:tc>
      </w:tr>
      <w:tr w:rsidR="001268F0" w:rsidRPr="00D8343B" w:rsidTr="00E659E6">
        <w:trPr>
          <w:trHeight w:val="288"/>
          <w:jc w:val="center"/>
        </w:trPr>
        <w:tc>
          <w:tcPr>
            <w:tcW w:w="54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300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5.07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:rsidR="001268F0" w:rsidRPr="001268F0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5.27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4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9.6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vAlign w:val="center"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17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68F0" w:rsidRPr="00D8343B" w:rsidRDefault="001268F0" w:rsidP="001268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9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tcBorders>
              <w:top w:val="single" w:sz="4" w:space="0" w:color="auto"/>
            </w:tcBorders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7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9.62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93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3.69</w:t>
            </w:r>
          </w:p>
        </w:tc>
        <w:tc>
          <w:tcPr>
            <w:tcW w:w="55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5.3</w:t>
            </w:r>
          </w:p>
        </w:tc>
        <w:tc>
          <w:tcPr>
            <w:tcW w:w="7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59.1</w:t>
            </w:r>
          </w:p>
        </w:tc>
        <w:tc>
          <w:tcPr>
            <w:tcW w:w="7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5.6</w:t>
            </w:r>
          </w:p>
        </w:tc>
        <w:tc>
          <w:tcPr>
            <w:tcW w:w="53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372</w:t>
            </w:r>
          </w:p>
        </w:tc>
        <w:tc>
          <w:tcPr>
            <w:tcW w:w="8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.30</w:t>
            </w:r>
          </w:p>
        </w:tc>
        <w:tc>
          <w:tcPr>
            <w:tcW w:w="7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7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7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7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7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7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4.5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68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46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2.89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58.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8.7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98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360</w:t>
            </w: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5.8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5.9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9.99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13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3.18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4.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55.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0.4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98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355</w:t>
            </w: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.5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3.8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5.72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18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54.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1.4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98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375</w:t>
            </w: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.7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4.6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.72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42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3.21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55.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1.0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98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374</w:t>
            </w: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8.1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3.9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51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40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5.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54.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0.5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98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378</w:t>
            </w: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.3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6.5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3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01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63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5.30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4.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0.7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98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.9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4.6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75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70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36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5.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6.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8.3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2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1.7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4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78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59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2.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.7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5.1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5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44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20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6.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3.1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4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8.3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5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79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5.55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6.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8.3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8.4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4.0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6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56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42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1.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6.2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.5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6.6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6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96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3.11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59.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8.9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8.2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4.5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7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23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42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6.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1.2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.9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6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5.8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7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02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3.17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2.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8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2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3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0.1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8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27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47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5.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1.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1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4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9.4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8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9.71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2.44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5.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7.2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9.7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2.6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9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40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2.10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1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8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9.5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9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35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59.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9.0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0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4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5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9.5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0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49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01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2.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4.9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8.7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3.5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0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21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5.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6.4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9.5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0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2.7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1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.78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08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7.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0.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6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1.1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1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53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2.87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0.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4.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5.3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9.6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2.1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2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9.20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3.18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9.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2.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8.2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5.5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6.9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2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81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4.08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50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9.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4.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5.8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6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5.2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3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32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81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7.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7.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5.9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2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4.2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3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82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3.69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8.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1.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6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7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2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6.6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4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9.90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2.87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9.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5.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4.1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3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6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0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4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37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79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1.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3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4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5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26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48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3.63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7.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2.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4.3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4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6.4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5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28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9.32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7.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0.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9.4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0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9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59.8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6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64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2.28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5.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0.1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9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3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9.5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6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87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3.26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8.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59.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2.1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5.5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8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5.4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7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93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2.92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9.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9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0.9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7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4.93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2.93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8.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3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9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9.6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8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98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3.54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1.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6.4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7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8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4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8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48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58.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9.2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2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2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9.8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9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36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49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7.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1.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0.9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7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1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5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9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07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5.41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1.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3.6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7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1.2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0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57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9.79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5.13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9.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59.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0.5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2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3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7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0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79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5.73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0.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5.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3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6.7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4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8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2.6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1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93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10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12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8.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6.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4.9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7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5.7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1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35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55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32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3.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9.1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7.1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4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5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7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3.4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2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45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2.57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6.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0.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2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0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7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2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32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43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59.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9.6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6.8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3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1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3.2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3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38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-1.25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9.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7.8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6.4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6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4.1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3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22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-0.73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1.0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6.0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9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7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4.0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4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57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4.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3.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2.9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3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6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5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5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4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44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4.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7.1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6.6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2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7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3.4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5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55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58.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8.1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5.8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3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4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7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5.0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5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55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-0.28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58.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7.0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8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4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0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6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4.01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6.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9.2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9.5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3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8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0.1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6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33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2.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6.0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5.8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4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5.1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7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4.81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2.51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4.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1.6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5.8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2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0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7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4.4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7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30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2.92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9.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1.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9.5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4.4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5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3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8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69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2.87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8.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4.0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3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6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8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5.40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6.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6.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7.4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8.1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8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8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6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2.2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9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06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6.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5.5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5.6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7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3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5.5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9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65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6.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2.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4.9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5.6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LRS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300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4.67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6.9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7.2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4.02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82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41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0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7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4.42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5.76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-0.80</w:t>
            </w:r>
          </w:p>
        </w:tc>
        <w:tc>
          <w:tcPr>
            <w:tcW w:w="55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7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5.3</w:t>
            </w:r>
          </w:p>
        </w:tc>
        <w:tc>
          <w:tcPr>
            <w:tcW w:w="7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2.6</w:t>
            </w:r>
          </w:p>
        </w:tc>
        <w:tc>
          <w:tcPr>
            <w:tcW w:w="53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348</w:t>
            </w:r>
          </w:p>
        </w:tc>
        <w:tc>
          <w:tcPr>
            <w:tcW w:w="8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4.04</w:t>
            </w:r>
          </w:p>
        </w:tc>
        <w:tc>
          <w:tcPr>
            <w:tcW w:w="7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7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83</w:t>
            </w:r>
          </w:p>
        </w:tc>
        <w:tc>
          <w:tcPr>
            <w:tcW w:w="7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7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7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7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4.1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8.48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4.43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6.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1.6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98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05</w:t>
            </w: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9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5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5.1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9.73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6.90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2.37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3.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98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386</w:t>
            </w: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9.6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7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0.3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.31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4.25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3.20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2.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5.9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98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04</w:t>
            </w: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9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1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9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8.39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6.09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2.95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1.6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98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09</w:t>
            </w: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4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9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0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5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9.64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8.91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15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8.7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98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05</w:t>
            </w: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1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5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6.9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3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46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6.95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81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4.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1.7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98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8.4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5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1.7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9.57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7.48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54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5.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5.8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98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.4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3.5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4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9.99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8.66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04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4.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1.6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1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1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4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5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9.37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7.78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1.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5.5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9.6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8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0.3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5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8.99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7.38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62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3.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3.4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3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5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6.8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6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.42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5.52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72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5.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2.8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4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8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9.9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6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.33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5.79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77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4.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5.9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8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7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9.5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7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76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92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3.94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4.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4.3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4.1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5.4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7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85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28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3.09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5.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2.4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7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0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9.4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8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9.22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5.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1.3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0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2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8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8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51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2.89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5.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2.3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5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8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9.0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9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9.07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2.43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6.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2.1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3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4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0.7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9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9.54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3.87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4.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3.2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4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6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9.2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0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8.42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3.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4.4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9.1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4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1.9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0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43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9.89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3.14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4.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3.3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8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7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9.7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1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9.21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3.66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6.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1.4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9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2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9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1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9.25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3.28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3.4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9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4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2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49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67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25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3.0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7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7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2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8.90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10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3.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8.8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8.8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3.0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3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79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66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4.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9.2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.0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6.8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3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9.52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4.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5.2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9.6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1.6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4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8.44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2.85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4.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5.4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6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8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4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54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01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2.48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2.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6.9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2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4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4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5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.56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3.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3.8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4.2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5.9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5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.81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3.26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5.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3.3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5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0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9.7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6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.81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1.96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6.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1.3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0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0.4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6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.33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2.78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6.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1.5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4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1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7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.34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9.8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3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9.8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7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8.63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2.30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4.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4.1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3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9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8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37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2.60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6.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3.7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.8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1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3.0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8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.87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2.9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0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5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9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.49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3.12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3.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3.6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0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7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19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8.86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2.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6.8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8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8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0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.54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5.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3.9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5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4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0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9.18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2.92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3.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5.7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9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6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1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.10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91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3.61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2.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8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9.4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1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9.19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3.92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0.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8.1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0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1.4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2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68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3.92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2.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7.4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5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3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2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.60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3.52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2.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1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8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3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44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.83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3.68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1.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8.4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8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1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3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5.86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2.79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1.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8.7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0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1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4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.93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4.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4.9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4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5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4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8.70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4.94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5.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4.7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8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1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5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86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5.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4.0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6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1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5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8.29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3.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6.1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7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6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6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5.91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4.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5.1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1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0.3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6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.07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5.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5.2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4.6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6.1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7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.50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2.83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2.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6.5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4.2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6.5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7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8.39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3.44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4.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3.9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2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0.3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8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76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9.84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3.51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0.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7.8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2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9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8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8.72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3.21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1.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5.3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3.6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7.4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90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8.04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0.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8.5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1.5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70.1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295</w:t>
            </w:r>
          </w:p>
        </w:tc>
        <w:tc>
          <w:tcPr>
            <w:tcW w:w="727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09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621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9.11</w:t>
            </w:r>
          </w:p>
        </w:tc>
        <w:tc>
          <w:tcPr>
            <w:tcW w:w="854" w:type="dxa"/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556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1.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8.3</w:t>
            </w:r>
          </w:p>
        </w:tc>
        <w:tc>
          <w:tcPr>
            <w:tcW w:w="53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980" w:type="dxa"/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98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762" w:type="dxa"/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8.3</w:t>
            </w:r>
          </w:p>
        </w:tc>
      </w:tr>
      <w:tr w:rsidR="00E659E6" w:rsidRPr="00D8343B" w:rsidTr="00E659E6">
        <w:trPr>
          <w:trHeight w:val="288"/>
          <w:jc w:val="center"/>
        </w:trPr>
        <w:tc>
          <w:tcPr>
            <w:tcW w:w="54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-300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2.19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9.20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:rsidR="00E659E6" w:rsidRPr="001268F0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8F0">
              <w:rPr>
                <w:rFonts w:ascii="Times New Roman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59.4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31.2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vAlign w:val="center"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2.48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659E6" w:rsidRPr="00D8343B" w:rsidRDefault="00E659E6" w:rsidP="00E659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43B">
              <w:rPr>
                <w:rFonts w:ascii="Times New Roman" w:hAnsi="Times New Roman" w:cs="Times New Roman"/>
                <w:sz w:val="18"/>
                <w:szCs w:val="18"/>
              </w:rPr>
              <w:t>69.0</w:t>
            </w:r>
          </w:p>
        </w:tc>
      </w:tr>
      <w:bookmarkEnd w:id="0"/>
    </w:tbl>
    <w:p w:rsidR="00D8343B" w:rsidRPr="00746871" w:rsidRDefault="00D8343B" w:rsidP="00E659E6">
      <w:pPr>
        <w:spacing w:line="360" w:lineRule="auto"/>
        <w:ind w:rightChars="42" w:right="88"/>
        <w:rPr>
          <w:rFonts w:ascii="Times New Roman" w:hAnsi="Times New Roman" w:cs="Times New Roman"/>
          <w:sz w:val="20"/>
          <w:szCs w:val="20"/>
        </w:rPr>
      </w:pPr>
    </w:p>
    <w:sectPr w:rsidR="00D8343B" w:rsidRPr="00746871" w:rsidSect="00D8343B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3501" w:rsidRDefault="003D3501" w:rsidP="00D8343B">
      <w:r>
        <w:separator/>
      </w:r>
    </w:p>
  </w:endnote>
  <w:endnote w:type="continuationSeparator" w:id="0">
    <w:p w:rsidR="003D3501" w:rsidRDefault="003D3501" w:rsidP="00D834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1-mini-regula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7274687"/>
      <w:docPartObj>
        <w:docPartGallery w:val="Page Numbers (Bottom of Page)"/>
        <w:docPartUnique/>
      </w:docPartObj>
    </w:sdtPr>
    <w:sdtEndPr/>
    <w:sdtContent>
      <w:p w:rsidR="00746871" w:rsidRDefault="00746871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59E6" w:rsidRPr="00E659E6">
          <w:rPr>
            <w:noProof/>
            <w:lang w:val="zh-CN"/>
          </w:rPr>
          <w:t>2</w:t>
        </w:r>
        <w:r>
          <w:fldChar w:fldCharType="end"/>
        </w:r>
      </w:p>
    </w:sdtContent>
  </w:sdt>
  <w:p w:rsidR="00746871" w:rsidRDefault="0074687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3501" w:rsidRDefault="003D3501" w:rsidP="00D8343B">
      <w:r>
        <w:separator/>
      </w:r>
    </w:p>
  </w:footnote>
  <w:footnote w:type="continuationSeparator" w:id="0">
    <w:p w:rsidR="003D3501" w:rsidRDefault="003D3501" w:rsidP="00D834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DA3"/>
    <w:rsid w:val="001268F0"/>
    <w:rsid w:val="0022654D"/>
    <w:rsid w:val="002F6223"/>
    <w:rsid w:val="003D3501"/>
    <w:rsid w:val="00467DE7"/>
    <w:rsid w:val="004F0B68"/>
    <w:rsid w:val="00746871"/>
    <w:rsid w:val="007B1663"/>
    <w:rsid w:val="00847783"/>
    <w:rsid w:val="009C479E"/>
    <w:rsid w:val="00AE5C66"/>
    <w:rsid w:val="00BC3652"/>
    <w:rsid w:val="00D7447A"/>
    <w:rsid w:val="00D8343B"/>
    <w:rsid w:val="00D85229"/>
    <w:rsid w:val="00DE2DA3"/>
    <w:rsid w:val="00DE55BA"/>
    <w:rsid w:val="00E659E6"/>
    <w:rsid w:val="00F07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C6B78CE-ADC7-41FB-97E7-F7FB7F096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34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343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34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343B"/>
    <w:rPr>
      <w:sz w:val="18"/>
      <w:szCs w:val="18"/>
    </w:rPr>
  </w:style>
  <w:style w:type="table" w:styleId="a5">
    <w:name w:val="Table Grid"/>
    <w:basedOn w:val="a1"/>
    <w:uiPriority w:val="39"/>
    <w:rsid w:val="00D834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746871"/>
    <w:rPr>
      <w:rFonts w:ascii="t1-mini-regular" w:hAnsi="t1-mini-regular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308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8A0045-CF10-4F0D-A042-81CA57D13E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2515</Words>
  <Characters>14336</Characters>
  <Application>Microsoft Office Word</Application>
  <DocSecurity>0</DocSecurity>
  <Lines>119</Lines>
  <Paragraphs>33</Paragraphs>
  <ScaleCrop>false</ScaleCrop>
  <Company/>
  <LinksUpToDate>false</LinksUpToDate>
  <CharactersWithSpaces>16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man</dc:creator>
  <cp:keywords/>
  <dc:description/>
  <cp:lastModifiedBy>liuman</cp:lastModifiedBy>
  <cp:revision>4</cp:revision>
  <dcterms:created xsi:type="dcterms:W3CDTF">2021-04-25T15:04:00Z</dcterms:created>
  <dcterms:modified xsi:type="dcterms:W3CDTF">2021-05-07T01:23:00Z</dcterms:modified>
</cp:coreProperties>
</file>